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8763D0" w14:textId="239934C2" w:rsidR="00145352" w:rsidRDefault="00145352" w:rsidP="00145352">
      <w:pPr>
        <w:spacing w:after="0" w:line="276" w:lineRule="auto"/>
        <w:jc w:val="both"/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</w:pPr>
      <w:r w:rsidRPr="0049046D">
        <w:rPr>
          <w:rFonts w:ascii="Times New Roman" w:hAnsi="Times New Roman" w:cs="Times New Roman"/>
          <w:b/>
          <w:bCs/>
          <w:color w:val="111111"/>
          <w:sz w:val="24"/>
          <w:szCs w:val="24"/>
          <w:shd w:val="clear" w:color="auto" w:fill="FFFFFF"/>
        </w:rPr>
        <w:t>Appendix S</w:t>
      </w:r>
      <w:r>
        <w:rPr>
          <w:rFonts w:ascii="Times New Roman" w:hAnsi="Times New Roman" w:cs="Times New Roman"/>
          <w:b/>
          <w:bCs/>
          <w:color w:val="111111"/>
          <w:sz w:val="24"/>
          <w:szCs w:val="24"/>
          <w:shd w:val="clear" w:color="auto" w:fill="FFFFFF"/>
        </w:rPr>
        <w:t>12</w:t>
      </w:r>
      <w:r w:rsidRPr="0049046D">
        <w:rPr>
          <w:rFonts w:ascii="Times New Roman" w:hAnsi="Times New Roman" w:cs="Times New Roman"/>
          <w:b/>
          <w:bCs/>
          <w:color w:val="111111"/>
          <w:sz w:val="24"/>
          <w:szCs w:val="24"/>
          <w:shd w:val="clear" w:color="auto" w:fill="FFFFFF"/>
        </w:rPr>
        <w:t xml:space="preserve">. </w:t>
      </w:r>
      <w:r w:rsidRPr="00145352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 xml:space="preserve">Soil pH and water content </w:t>
      </w:r>
      <w:r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>by</w:t>
      </w:r>
      <w:r w:rsidRPr="00145352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 xml:space="preserve"> population </w:t>
      </w:r>
      <w:r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>(Bolivian</w:t>
      </w:r>
      <w:r w:rsidR="00953390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 xml:space="preserve"> B1, B2</w:t>
      </w:r>
      <w:r w:rsidR="004D637D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>;</w:t>
      </w:r>
      <w:r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 xml:space="preserve"> Swedish</w:t>
      </w:r>
      <w:r w:rsidR="00953390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 xml:space="preserve"> G1, H1, H3</w:t>
      </w:r>
      <w:r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 xml:space="preserve">) </w:t>
      </w:r>
      <w:r w:rsidRPr="00145352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>and flower color morph</w:t>
      </w:r>
      <w:r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 xml:space="preserve"> (violet, pink, white) of </w:t>
      </w:r>
      <w:r w:rsidRPr="004D637D">
        <w:rPr>
          <w:rFonts w:ascii="Times New Roman" w:hAnsi="Times New Roman" w:cs="Times New Roman"/>
          <w:i/>
          <w:iCs/>
          <w:color w:val="111111"/>
          <w:sz w:val="24"/>
          <w:szCs w:val="24"/>
          <w:shd w:val="clear" w:color="auto" w:fill="FFFFFF"/>
        </w:rPr>
        <w:t>Digitalis purpurea</w:t>
      </w:r>
      <w:r w:rsidRPr="00145352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 xml:space="preserve">. (A) </w:t>
      </w:r>
      <w:r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>Soil</w:t>
      </w:r>
      <w:r w:rsidRPr="00145352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 xml:space="preserve"> pH varied </w:t>
      </w:r>
      <w:r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>between countries</w:t>
      </w:r>
      <w:r w:rsidRPr="00145352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>(</w:t>
      </w:r>
      <w:r w:rsidRPr="00145352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>~6 in Bolivia</w:t>
      </w:r>
      <w:r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>,</w:t>
      </w:r>
      <w:r w:rsidRPr="00145352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 xml:space="preserve"> 4</w:t>
      </w:r>
      <w:r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>–</w:t>
      </w:r>
      <w:r w:rsidRPr="00145352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>5 in Sweden. (B) Wa</w:t>
      </w:r>
      <w:r w:rsidRPr="0049046D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 xml:space="preserve">ter content varied by </w:t>
      </w:r>
      <w:r w:rsidR="004D637D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>p</w:t>
      </w:r>
      <w:r w:rsidRPr="0049046D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>opulation with low values in Bolivia and one population of Sweden. There was no significant difference by flower color in either pH or water content.</w:t>
      </w:r>
    </w:p>
    <w:p w14:paraId="207E9B40" w14:textId="77777777" w:rsidR="00145352" w:rsidRDefault="00145352" w:rsidP="00145352">
      <w:pPr>
        <w:spacing w:after="0" w:line="276" w:lineRule="auto"/>
        <w:jc w:val="both"/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</w:pPr>
    </w:p>
    <w:p w14:paraId="17C244F7" w14:textId="77777777" w:rsidR="00001CD0" w:rsidRPr="0049046D" w:rsidRDefault="00001CD0" w:rsidP="00001CD0">
      <w:pPr>
        <w:spacing w:after="0" w:line="480" w:lineRule="auto"/>
        <w:jc w:val="both"/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</w:pPr>
      <w:r w:rsidRPr="0049046D">
        <w:rPr>
          <w:rFonts w:ascii="Times New Roman" w:hAnsi="Times New Roman" w:cs="Times New Roman"/>
          <w:noProof/>
          <w:color w:val="111111"/>
          <w:sz w:val="24"/>
          <w:szCs w:val="24"/>
          <w:shd w:val="clear" w:color="auto" w:fill="FFFFFF"/>
        </w:rPr>
        <w:drawing>
          <wp:inline distT="0" distB="0" distL="0" distR="0" wp14:anchorId="2C3D8B1C" wp14:editId="500E7C40">
            <wp:extent cx="5972810" cy="2976245"/>
            <wp:effectExtent l="0" t="0" r="8890" b="0"/>
            <wp:docPr id="2109213045" name="Picture 1" descr="A graph of different colo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9213045" name="Picture 1" descr="A graph of different colors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2976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7AEEF9" w14:textId="7682B990" w:rsidR="005A23E5" w:rsidRDefault="005A23E5" w:rsidP="00D50AF5">
      <w:pPr>
        <w:jc w:val="center"/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</w:pPr>
    </w:p>
    <w:p w14:paraId="18D596A7" w14:textId="40DAA569" w:rsidR="005476AD" w:rsidRPr="005A23E5" w:rsidRDefault="002D3B19" w:rsidP="005A23E5">
      <w:r w:rsidRPr="005A23E5">
        <w:t xml:space="preserve"> </w:t>
      </w:r>
    </w:p>
    <w:sectPr w:rsidR="005476AD" w:rsidRPr="005A23E5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B728F6" w14:textId="77777777" w:rsidR="009A3693" w:rsidRDefault="009A3693" w:rsidP="00746EAD">
      <w:pPr>
        <w:spacing w:after="0" w:line="240" w:lineRule="auto"/>
      </w:pPr>
      <w:r>
        <w:separator/>
      </w:r>
    </w:p>
  </w:endnote>
  <w:endnote w:type="continuationSeparator" w:id="0">
    <w:p w14:paraId="7631D69B" w14:textId="77777777" w:rsidR="009A3693" w:rsidRDefault="009A3693" w:rsidP="00746E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E056B4" w14:textId="77777777" w:rsidR="009A3693" w:rsidRDefault="009A3693" w:rsidP="00746EAD">
      <w:pPr>
        <w:spacing w:after="0" w:line="240" w:lineRule="auto"/>
      </w:pPr>
      <w:r>
        <w:separator/>
      </w:r>
    </w:p>
  </w:footnote>
  <w:footnote w:type="continuationSeparator" w:id="0">
    <w:p w14:paraId="75586C67" w14:textId="77777777" w:rsidR="009A3693" w:rsidRDefault="009A3693" w:rsidP="00746EA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FC3B25" w14:textId="6609F1A0" w:rsidR="00746EAD" w:rsidRPr="00746EAD" w:rsidRDefault="00746EAD">
    <w:pPr>
      <w:pStyle w:val="Header"/>
      <w:rPr>
        <w:rFonts w:ascii="Times New Roman" w:hAnsi="Times New Roman" w:cs="Times New Roman"/>
      </w:rPr>
    </w:pPr>
    <w:r w:rsidRPr="00746EAD">
      <w:rPr>
        <w:rFonts w:ascii="Times New Roman" w:hAnsi="Times New Roman" w:cs="Times New Roman"/>
      </w:rPr>
      <w:t>Lozada-</w:t>
    </w:r>
    <w:proofErr w:type="spellStart"/>
    <w:r w:rsidRPr="00746EAD">
      <w:rPr>
        <w:rFonts w:ascii="Times New Roman" w:hAnsi="Times New Roman" w:cs="Times New Roman"/>
      </w:rPr>
      <w:t>Gobilard</w:t>
    </w:r>
    <w:proofErr w:type="spellEnd"/>
    <w:r w:rsidRPr="00746EAD">
      <w:rPr>
        <w:rFonts w:ascii="Times New Roman" w:hAnsi="Times New Roman" w:cs="Times New Roman"/>
      </w:rPr>
      <w:t xml:space="preserve"> et al.—American Journal of Botany 2026—Appendix S</w:t>
    </w:r>
    <w:r w:rsidR="005A23E5">
      <w:rPr>
        <w:rFonts w:ascii="Times New Roman" w:hAnsi="Times New Roman" w:cs="Times New Roman"/>
      </w:rPr>
      <w:t>1</w:t>
    </w:r>
    <w:r w:rsidR="00001CD0">
      <w:rPr>
        <w:rFonts w:ascii="Times New Roman" w:hAnsi="Times New Roman" w:cs="Times New Roman"/>
      </w:rPr>
      <w:t>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EAD"/>
    <w:rsid w:val="00001CD0"/>
    <w:rsid w:val="000126E4"/>
    <w:rsid w:val="00145352"/>
    <w:rsid w:val="001E09F4"/>
    <w:rsid w:val="00227F73"/>
    <w:rsid w:val="002D3B19"/>
    <w:rsid w:val="00346E9F"/>
    <w:rsid w:val="00407E5C"/>
    <w:rsid w:val="004D637D"/>
    <w:rsid w:val="005476AD"/>
    <w:rsid w:val="005900D6"/>
    <w:rsid w:val="005A23E5"/>
    <w:rsid w:val="00631154"/>
    <w:rsid w:val="006909A4"/>
    <w:rsid w:val="00696AF7"/>
    <w:rsid w:val="006C251D"/>
    <w:rsid w:val="00746EAD"/>
    <w:rsid w:val="00953390"/>
    <w:rsid w:val="009A3693"/>
    <w:rsid w:val="00B47461"/>
    <w:rsid w:val="00CA2A51"/>
    <w:rsid w:val="00D36926"/>
    <w:rsid w:val="00D50AF5"/>
    <w:rsid w:val="00E37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D2FAC1"/>
  <w15:chartTrackingRefBased/>
  <w15:docId w15:val="{FC0E008E-0E58-464B-9521-2504E7FEB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6EAD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6EA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6EA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6EA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6EA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6EA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6EA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6EA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6EA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6EA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6E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6E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6E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6E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6E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6E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6E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6E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6E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6E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46E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6EA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46E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6EAD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46E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6EAD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46E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6E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6E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6EAD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746EAD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746E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6EAD"/>
    <w:rPr>
      <w:kern w:val="0"/>
      <w:sz w:val="22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46E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6EAD"/>
    <w:rPr>
      <w:kern w:val="0"/>
      <w:sz w:val="22"/>
      <w:szCs w:val="22"/>
      <w:lang w:val="en-US"/>
      <w14:ligatures w14:val="none"/>
    </w:rPr>
  </w:style>
  <w:style w:type="paragraph" w:styleId="Revision">
    <w:name w:val="Revision"/>
    <w:hidden/>
    <w:uiPriority w:val="99"/>
    <w:semiHidden/>
    <w:rsid w:val="00145352"/>
    <w:pPr>
      <w:spacing w:after="0" w:line="240" w:lineRule="auto"/>
    </w:pPr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9</Words>
  <Characters>344</Characters>
  <Application>Microsoft Office Word</Application>
  <DocSecurity>0</DocSecurity>
  <Lines>9</Lines>
  <Paragraphs>1</Paragraphs>
  <ScaleCrop>false</ScaleCrop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ssi Lozada Gobilard</dc:creator>
  <cp:keywords/>
  <dc:description/>
  <cp:lastModifiedBy>Beth E Hazen</cp:lastModifiedBy>
  <cp:revision>6</cp:revision>
  <dcterms:created xsi:type="dcterms:W3CDTF">2026-02-18T23:24:00Z</dcterms:created>
  <dcterms:modified xsi:type="dcterms:W3CDTF">2026-03-18T17:15:00Z</dcterms:modified>
</cp:coreProperties>
</file>